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8C47E" w14:textId="2F804900" w:rsidR="001C4F52" w:rsidRPr="00E366E0" w:rsidRDefault="00FF7929" w:rsidP="00E366E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026CFFF" w14:textId="759B8D2F" w:rsidR="001C4F52" w:rsidRDefault="00FF7929">
      <w:pPr>
        <w:rPr>
          <w:b/>
        </w:rPr>
      </w:pPr>
      <w:r>
        <w:rPr>
          <w:b/>
        </w:rPr>
        <w:t xml:space="preserve">Supplementary Table 1. </w:t>
      </w:r>
      <w:r>
        <w:t xml:space="preserve">Organism names and accession numbers the 6-pyruvol </w:t>
      </w:r>
      <w:proofErr w:type="spellStart"/>
      <w:r>
        <w:t>tetrahydropterin</w:t>
      </w:r>
      <w:proofErr w:type="spellEnd"/>
      <w:r>
        <w:t xml:space="preserve"> synthase amino acid sequences used in this study</w:t>
      </w:r>
      <w:r w:rsidR="00F74248">
        <w:t>.</w:t>
      </w:r>
    </w:p>
    <w:tbl>
      <w:tblPr>
        <w:tblStyle w:val="a"/>
        <w:tblW w:w="899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97"/>
        <w:gridCol w:w="4497"/>
      </w:tblGrid>
      <w:tr w:rsidR="001C4F52" w14:paraId="3BF5DA5B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2DC8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466E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Accession Number</w:t>
            </w:r>
          </w:p>
        </w:tc>
      </w:tr>
      <w:tr w:rsidR="001C4F52" w14:paraId="61A383A3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69A37" w14:textId="137E41CD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>Plasmodium falciparum</w:t>
            </w:r>
            <w:r>
              <w:rPr>
                <w:b/>
              </w:rPr>
              <w:t xml:space="preserve"> </w:t>
            </w:r>
            <w:r w:rsidR="00FF7929">
              <w:rPr>
                <w:b/>
              </w:rPr>
              <w:t>3D7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22EC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F3D7_0628000</w:t>
            </w:r>
          </w:p>
        </w:tc>
      </w:tr>
      <w:tr w:rsidR="001C4F52" w14:paraId="02D0A5C3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DDE21" w14:textId="0CC58DAF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 xml:space="preserve">Plasmodium </w:t>
            </w:r>
            <w:proofErr w:type="spellStart"/>
            <w:r w:rsidRPr="001B7317">
              <w:rPr>
                <w:b/>
                <w:i/>
              </w:rPr>
              <w:t>reichenowi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CDC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70A1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RCDC_0626400</w:t>
            </w:r>
          </w:p>
        </w:tc>
      </w:tr>
      <w:tr w:rsidR="001C4F52" w14:paraId="735F29DF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3D214" w14:textId="545406B9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  <w:i/>
              </w:rPr>
              <w:t xml:space="preserve">Plasmodium </w:t>
            </w:r>
            <w:proofErr w:type="spellStart"/>
            <w:r w:rsidR="00FF7929" w:rsidRPr="001B7317">
              <w:rPr>
                <w:b/>
                <w:i/>
              </w:rPr>
              <w:t>gaboni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G01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1181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GABG01_0626800</w:t>
            </w:r>
          </w:p>
        </w:tc>
      </w:tr>
      <w:tr w:rsidR="001C4F52" w14:paraId="0AD12F26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65011" w14:textId="0B8E85E5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 xml:space="preserve">Plasmodium </w:t>
            </w:r>
            <w:proofErr w:type="spellStart"/>
            <w:r w:rsidRPr="001B7317">
              <w:rPr>
                <w:b/>
                <w:i/>
              </w:rPr>
              <w:t>malariae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UG01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5FFC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mUG01_11035600</w:t>
            </w:r>
          </w:p>
        </w:tc>
      </w:tr>
      <w:tr w:rsidR="001C4F52" w14:paraId="4CE2ED7A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A8E2A" w14:textId="7C93878A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 xml:space="preserve">Plasmodium </w:t>
            </w:r>
            <w:proofErr w:type="spellStart"/>
            <w:r w:rsidRPr="001B7317">
              <w:rPr>
                <w:b/>
                <w:i/>
              </w:rPr>
              <w:t>ovale</w:t>
            </w:r>
            <w:proofErr w:type="spellEnd"/>
            <w:r w:rsidRPr="001B7317">
              <w:rPr>
                <w:b/>
                <w:i/>
              </w:rPr>
              <w:t xml:space="preserve"> </w:t>
            </w:r>
            <w:proofErr w:type="spellStart"/>
            <w:r w:rsidRPr="001B7317">
              <w:rPr>
                <w:b/>
                <w:i/>
              </w:rPr>
              <w:t>curtisi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GH01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8E11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ocGH01_11029300</w:t>
            </w:r>
          </w:p>
        </w:tc>
      </w:tr>
      <w:tr w:rsidR="001C4F52" w14:paraId="12F68058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D5037" w14:textId="67A7717F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 xml:space="preserve">Plasmodium </w:t>
            </w:r>
            <w:proofErr w:type="spellStart"/>
            <w:r w:rsidRPr="001B7317">
              <w:rPr>
                <w:b/>
                <w:i/>
              </w:rPr>
              <w:t>knowlesi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H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213A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KNH_1121800</w:t>
            </w:r>
          </w:p>
        </w:tc>
      </w:tr>
      <w:tr w:rsidR="001C4F52" w14:paraId="731B46AB" w14:textId="77777777" w:rsidTr="00E366E0">
        <w:trPr>
          <w:trHeight w:val="277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67462" w14:textId="16D74064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>Plasmodium vivax</w:t>
            </w:r>
            <w:r>
              <w:rPr>
                <w:b/>
              </w:rPr>
              <w:t xml:space="preserve"> </w:t>
            </w:r>
            <w:r w:rsidR="00FF7929">
              <w:rPr>
                <w:b/>
              </w:rPr>
              <w:t>P01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80DC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VP01_1121500</w:t>
            </w:r>
          </w:p>
        </w:tc>
      </w:tr>
      <w:tr w:rsidR="001C4F52" w14:paraId="0D368E38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30AA6" w14:textId="3653D212" w:rsidR="001C4F52" w:rsidRPr="001B7317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r>
              <w:rPr>
                <w:b/>
                <w:i/>
              </w:rPr>
              <w:t xml:space="preserve">Plasmodium </w:t>
            </w:r>
            <w:proofErr w:type="spellStart"/>
            <w:r>
              <w:rPr>
                <w:b/>
                <w:i/>
              </w:rPr>
              <w:t>chabaudi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 w:rsidR="00FF7929" w:rsidRPr="001B7317">
              <w:rPr>
                <w:b/>
                <w:i/>
              </w:rPr>
              <w:t>chabaudi</w:t>
            </w:r>
            <w:proofErr w:type="spellEnd"/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7E4F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CHAS_1126200</w:t>
            </w:r>
          </w:p>
        </w:tc>
      </w:tr>
      <w:tr w:rsidR="001C4F52" w14:paraId="5110C643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AB504" w14:textId="100C9778" w:rsidR="001C4F52" w:rsidRDefault="001B7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  <w:i/>
              </w:rPr>
              <w:t xml:space="preserve">Plasmodium </w:t>
            </w:r>
            <w:proofErr w:type="spellStart"/>
            <w:r>
              <w:rPr>
                <w:b/>
                <w:i/>
              </w:rPr>
              <w:t>yoelii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 w:rsidRPr="001B7317">
              <w:rPr>
                <w:b/>
                <w:i/>
              </w:rPr>
              <w:t>yoelii</w:t>
            </w:r>
            <w:proofErr w:type="spellEnd"/>
            <w:r>
              <w:rPr>
                <w:b/>
              </w:rPr>
              <w:t xml:space="preserve"> </w:t>
            </w:r>
            <w:r w:rsidR="00FF7929">
              <w:rPr>
                <w:b/>
              </w:rPr>
              <w:t>17X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168C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Y17X_1128200</w:t>
            </w:r>
          </w:p>
        </w:tc>
      </w:tr>
      <w:tr w:rsidR="001C4F52" w14:paraId="19613DB9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CFAC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>Homo sapiens</w:t>
            </w:r>
            <w:r>
              <w:rPr>
                <w:b/>
              </w:rPr>
              <w:t xml:space="preserve"> (Human)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B4AE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Q03393</w:t>
            </w:r>
          </w:p>
        </w:tc>
      </w:tr>
      <w:tr w:rsidR="001C4F52" w14:paraId="7334248A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92C3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>Rattus norvegicus</w:t>
            </w:r>
            <w:r>
              <w:rPr>
                <w:b/>
              </w:rPr>
              <w:t xml:space="preserve"> (Rat)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114A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P27213</w:t>
            </w:r>
          </w:p>
        </w:tc>
      </w:tr>
      <w:tr w:rsidR="001C4F52" w14:paraId="2508BA8A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A81D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1B7317">
              <w:rPr>
                <w:b/>
                <w:i/>
              </w:rPr>
              <w:t>Pan troglodytes</w:t>
            </w:r>
            <w:r>
              <w:rPr>
                <w:b/>
              </w:rPr>
              <w:t xml:space="preserve"> (Chimpanzee)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1C41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H2QB30</w:t>
            </w:r>
          </w:p>
        </w:tc>
      </w:tr>
      <w:tr w:rsidR="001C4F52" w14:paraId="682E64BC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FA33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proofErr w:type="spellStart"/>
            <w:r w:rsidRPr="001B7317">
              <w:rPr>
                <w:b/>
                <w:i/>
              </w:rPr>
              <w:t>Ailuropoda</w:t>
            </w:r>
            <w:proofErr w:type="spellEnd"/>
            <w:r w:rsidRPr="001B7317">
              <w:rPr>
                <w:b/>
                <w:i/>
              </w:rPr>
              <w:t xml:space="preserve"> </w:t>
            </w:r>
            <w:proofErr w:type="spellStart"/>
            <w:r w:rsidRPr="001B7317">
              <w:rPr>
                <w:b/>
                <w:i/>
              </w:rPr>
              <w:t>melanoleuca</w:t>
            </w:r>
            <w:proofErr w:type="spellEnd"/>
            <w:r>
              <w:rPr>
                <w:b/>
              </w:rPr>
              <w:t xml:space="preserve"> (Giant panda)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6DF7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D2GYP9</w:t>
            </w:r>
          </w:p>
        </w:tc>
      </w:tr>
      <w:tr w:rsidR="001C4F52" w14:paraId="2D1B0C32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6F7D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proofErr w:type="spellStart"/>
            <w:r w:rsidRPr="001B7317">
              <w:rPr>
                <w:b/>
                <w:i/>
              </w:rPr>
              <w:t>Gemmata</w:t>
            </w:r>
            <w:proofErr w:type="spellEnd"/>
            <w:r>
              <w:rPr>
                <w:b/>
              </w:rPr>
              <w:t xml:space="preserve"> sp. SH-PL17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FD88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 xml:space="preserve">A0A142XE24 </w:t>
            </w:r>
          </w:p>
        </w:tc>
      </w:tr>
      <w:tr w:rsidR="001C4F52" w14:paraId="1D4297BF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A014" w14:textId="77777777" w:rsidR="001C4F52" w:rsidRPr="001B7317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proofErr w:type="spellStart"/>
            <w:r w:rsidRPr="001B7317">
              <w:rPr>
                <w:b/>
                <w:i/>
              </w:rPr>
              <w:t>Gemmatimonadetes</w:t>
            </w:r>
            <w:proofErr w:type="spellEnd"/>
            <w:r w:rsidRPr="001B7317">
              <w:rPr>
                <w:b/>
                <w:i/>
              </w:rPr>
              <w:t xml:space="preserve"> bacterium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BE6F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A0A2V7MAP3</w:t>
            </w:r>
          </w:p>
        </w:tc>
      </w:tr>
      <w:tr w:rsidR="001C4F52" w14:paraId="1313CD41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48B0" w14:textId="77777777" w:rsidR="001C4F52" w:rsidRPr="001B7317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proofErr w:type="spellStart"/>
            <w:r w:rsidRPr="001B7317">
              <w:rPr>
                <w:b/>
                <w:i/>
              </w:rPr>
              <w:t>Acidobacteria</w:t>
            </w:r>
            <w:proofErr w:type="spellEnd"/>
            <w:r w:rsidRPr="001B7317">
              <w:rPr>
                <w:b/>
                <w:i/>
              </w:rPr>
              <w:t xml:space="preserve"> bacterium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5AA8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A0A2V8BFN7</w:t>
            </w:r>
          </w:p>
        </w:tc>
        <w:bookmarkStart w:id="0" w:name="_GoBack"/>
        <w:bookmarkEnd w:id="0"/>
      </w:tr>
      <w:tr w:rsidR="001C4F52" w14:paraId="6126B126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F194" w14:textId="762293BD" w:rsidR="001C4F52" w:rsidRPr="001B7317" w:rsidRDefault="001B6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r w:rsidRPr="001B7317">
              <w:rPr>
                <w:b/>
                <w:i/>
              </w:rPr>
              <w:t>Actinobacteria bacterium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B918" w14:textId="0812BE26" w:rsidR="001C4F52" w:rsidRDefault="001B6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b/>
              </w:rPr>
            </w:pPr>
            <w:r w:rsidRPr="001B6E6E">
              <w:rPr>
                <w:b/>
              </w:rPr>
              <w:t>A0A2M7TB79</w:t>
            </w:r>
          </w:p>
        </w:tc>
      </w:tr>
      <w:tr w:rsidR="001C4F52" w14:paraId="63DB5358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DA12" w14:textId="77777777" w:rsidR="001C4F52" w:rsidRPr="001B7317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proofErr w:type="spellStart"/>
            <w:r w:rsidRPr="001B7317">
              <w:rPr>
                <w:b/>
                <w:i/>
                <w:color w:val="000000"/>
              </w:rPr>
              <w:t>Rhizophagus</w:t>
            </w:r>
            <w:proofErr w:type="spellEnd"/>
            <w:r w:rsidRPr="001B7317">
              <w:rPr>
                <w:b/>
                <w:i/>
                <w:color w:val="000000"/>
              </w:rPr>
              <w:t xml:space="preserve"> </w:t>
            </w:r>
            <w:proofErr w:type="spellStart"/>
            <w:r w:rsidRPr="001B7317">
              <w:rPr>
                <w:b/>
                <w:i/>
                <w:color w:val="000000"/>
              </w:rPr>
              <w:t>irregularis</w:t>
            </w:r>
            <w:proofErr w:type="spellEnd"/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A129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  <w:color w:val="000000"/>
              </w:rPr>
              <w:t>A0A2I1GC34</w:t>
            </w:r>
          </w:p>
        </w:tc>
      </w:tr>
      <w:tr w:rsidR="001C4F52" w14:paraId="1C68A922" w14:textId="77777777" w:rsidTr="00E366E0">
        <w:trPr>
          <w:trHeight w:val="262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52AC" w14:textId="77777777" w:rsidR="001C4F52" w:rsidRPr="001B7317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proofErr w:type="spellStart"/>
            <w:r w:rsidRPr="001B7317">
              <w:rPr>
                <w:b/>
                <w:i/>
                <w:color w:val="000000"/>
              </w:rPr>
              <w:t>Rhizopus</w:t>
            </w:r>
            <w:proofErr w:type="spellEnd"/>
            <w:r w:rsidRPr="001B7317">
              <w:rPr>
                <w:b/>
                <w:i/>
                <w:color w:val="000000"/>
              </w:rPr>
              <w:t xml:space="preserve"> </w:t>
            </w:r>
            <w:proofErr w:type="spellStart"/>
            <w:r w:rsidRPr="001B7317">
              <w:rPr>
                <w:b/>
                <w:i/>
                <w:color w:val="000000"/>
              </w:rPr>
              <w:t>microsporus</w:t>
            </w:r>
            <w:proofErr w:type="spellEnd"/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8C6B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  <w:color w:val="000000"/>
              </w:rPr>
              <w:t>A0A0C7CEB1</w:t>
            </w:r>
          </w:p>
        </w:tc>
      </w:tr>
      <w:tr w:rsidR="001C4F52" w14:paraId="3B5EEAD5" w14:textId="77777777" w:rsidTr="00E366E0">
        <w:trPr>
          <w:trHeight w:val="277"/>
          <w:jc w:val="center"/>
        </w:trPr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4308" w14:textId="77777777" w:rsidR="001C4F52" w:rsidRPr="001B7317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i/>
              </w:rPr>
            </w:pPr>
            <w:proofErr w:type="spellStart"/>
            <w:r w:rsidRPr="001B7317">
              <w:rPr>
                <w:b/>
                <w:i/>
                <w:color w:val="000000"/>
              </w:rPr>
              <w:t>Spizellomyces</w:t>
            </w:r>
            <w:proofErr w:type="spellEnd"/>
            <w:r w:rsidRPr="001B7317">
              <w:rPr>
                <w:b/>
                <w:i/>
                <w:color w:val="000000"/>
              </w:rPr>
              <w:t xml:space="preserve"> punctatus</w:t>
            </w:r>
          </w:p>
        </w:tc>
        <w:tc>
          <w:tcPr>
            <w:tcW w:w="4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8743" w14:textId="77777777" w:rsidR="001C4F52" w:rsidRDefault="00FF7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  <w:color w:val="000000"/>
              </w:rPr>
              <w:t>A0A0L0HI22</w:t>
            </w:r>
          </w:p>
        </w:tc>
      </w:tr>
    </w:tbl>
    <w:p w14:paraId="3583ABBD" w14:textId="63DEF536" w:rsidR="001C4F52" w:rsidRDefault="001C4F52" w:rsidP="00E366E0">
      <w:pPr>
        <w:tabs>
          <w:tab w:val="left" w:pos="3165"/>
        </w:tabs>
      </w:pPr>
    </w:p>
    <w:sectPr w:rsidR="001C4F5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8E27C" w14:textId="77777777" w:rsidR="00DE6147" w:rsidRDefault="00DE6147">
      <w:pPr>
        <w:spacing w:before="0" w:after="0"/>
      </w:pPr>
      <w:r>
        <w:separator/>
      </w:r>
    </w:p>
  </w:endnote>
  <w:endnote w:type="continuationSeparator" w:id="0">
    <w:p w14:paraId="1CB838DA" w14:textId="77777777" w:rsidR="00DE6147" w:rsidRDefault="00DE614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95F1C" w14:textId="77777777" w:rsidR="001C4F52" w:rsidRDefault="00FF7929">
    <w:pPr>
      <w:rPr>
        <w:color w:val="C0000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CF6C7C8" wp14:editId="325B1B4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D13D5E" w14:textId="77777777" w:rsidR="001C4F52" w:rsidRDefault="00FF792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4CF6C7C8"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" filled="f" stroked="f">
              <v:textbox inset="2.53958mm,1.2694mm,2.53958mm,1.2694mm">
                <w:txbxContent>
                  <w:p w14:paraId="6AD13D5E" w14:textId="77777777" w:rsidR="001C4F52" w:rsidRDefault="00FF7929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651A0" w14:textId="77777777" w:rsidR="001C4F52" w:rsidRDefault="00FF7929">
    <w:pPr>
      <w:rPr>
        <w:b/>
        <w:sz w:val="20"/>
        <w:szCs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C3126B0" wp14:editId="34A60FD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FC1A47" w14:textId="77777777" w:rsidR="001C4F52" w:rsidRDefault="00FF792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6C3126B0" id="Rectangle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" filled="f" stroked="f">
              <v:textbox inset="2.53958mm,1.2694mm,2.53958mm,1.2694mm">
                <w:txbxContent>
                  <w:p w14:paraId="22FC1A47" w14:textId="77777777" w:rsidR="001C4F52" w:rsidRDefault="00FF7929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5A451" w14:textId="77777777" w:rsidR="00DE6147" w:rsidRDefault="00DE6147">
      <w:pPr>
        <w:spacing w:before="0" w:after="0"/>
      </w:pPr>
      <w:r>
        <w:separator/>
      </w:r>
    </w:p>
  </w:footnote>
  <w:footnote w:type="continuationSeparator" w:id="0">
    <w:p w14:paraId="2C4A0DA4" w14:textId="77777777" w:rsidR="00DE6147" w:rsidRDefault="00DE61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ED094" w14:textId="77777777" w:rsidR="001C4F52" w:rsidRDefault="00FF7929"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EC491" w14:textId="77777777" w:rsidR="001C4F52" w:rsidRDefault="00FF7929">
    <w:r>
      <w:rPr>
        <w:b/>
        <w:noProof/>
        <w:color w:val="A6A6A6"/>
        <w:lang w:val="en-US" w:eastAsia="en-US"/>
      </w:rPr>
      <w:drawing>
        <wp:inline distT="0" distB="0" distL="0" distR="0" wp14:anchorId="61BBA112" wp14:editId="761F1F2E">
          <wp:extent cx="1534909" cy="551877"/>
          <wp:effectExtent l="0" t="0" r="0" b="0"/>
          <wp:docPr id="59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F049D0"/>
    <w:multiLevelType w:val="multilevel"/>
    <w:tmpl w:val="F88E068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EytDA1MTczNTFQ0lEKTi0uzszPAykwrAUAeeYMuiwAAAA="/>
  </w:docVars>
  <w:rsids>
    <w:rsidRoot w:val="001C4F52"/>
    <w:rsid w:val="001B6E6E"/>
    <w:rsid w:val="001B7317"/>
    <w:rsid w:val="001C4F52"/>
    <w:rsid w:val="00953FDB"/>
    <w:rsid w:val="00DE6147"/>
    <w:rsid w:val="00E366E0"/>
    <w:rsid w:val="00F74248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1F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ZA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ZA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3ITgp6M60s48cGjD2XQP5ZJQtQ==">AMUW2mUJRzMGhogz3Puf/LP7DPIfnH2x44IiVhh6prrFTR88CJpo0vSlu2iS5Yh1s1Hpl+yUD8t/ihOHxc1aEe1UGuave/SZiWzXGHYBeHIalOOuKvtsww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zlem Tastan Bishop</cp:lastModifiedBy>
  <cp:revision>7</cp:revision>
  <dcterms:created xsi:type="dcterms:W3CDTF">2018-11-23T08:58:00Z</dcterms:created>
  <dcterms:modified xsi:type="dcterms:W3CDTF">2020-08-01T09:11:00Z</dcterms:modified>
</cp:coreProperties>
</file>